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447" w:rsidRPr="00510E62" w:rsidRDefault="00926447" w:rsidP="00926447">
      <w:pPr>
        <w:pStyle w:val="Heading1"/>
        <w:rPr>
          <w:b w:val="0"/>
          <w:bCs w:val="0"/>
        </w:rPr>
      </w:pPr>
      <w:r>
        <w:t>Additional file</w:t>
      </w:r>
      <w:r w:rsidRPr="001B28DD">
        <w:t xml:space="preserve"> 3 </w:t>
      </w:r>
      <w:r w:rsidRPr="001B28DD">
        <w:rPr>
          <w:b w:val="0"/>
          <w:bCs w:val="0"/>
        </w:rPr>
        <w:t>Study eligibility for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4"/>
        <w:gridCol w:w="2511"/>
        <w:gridCol w:w="1302"/>
      </w:tblGrid>
      <w:tr w:rsidR="00926447" w:rsidRPr="009C0DA3" w:rsidTr="00525B99">
        <w:tc>
          <w:tcPr>
            <w:tcW w:w="2888" w:type="pct"/>
          </w:tcPr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C0DA3">
              <w:rPr>
                <w:rFonts w:ascii="Times New Roman" w:hAnsi="Times New Roman"/>
                <w:b/>
                <w:sz w:val="22"/>
                <w:szCs w:val="22"/>
              </w:rPr>
              <w:t>Factors</w:t>
            </w:r>
          </w:p>
        </w:tc>
        <w:tc>
          <w:tcPr>
            <w:tcW w:w="1391" w:type="pct"/>
          </w:tcPr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C0DA3">
              <w:rPr>
                <w:rFonts w:ascii="Times New Roman" w:hAnsi="Times New Roman"/>
                <w:b/>
                <w:sz w:val="22"/>
                <w:szCs w:val="22"/>
              </w:rPr>
              <w:t>Assessment</w:t>
            </w: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C0DA3">
              <w:rPr>
                <w:rFonts w:ascii="Times New Roman" w:hAnsi="Times New Roman"/>
                <w:b/>
                <w:sz w:val="22"/>
                <w:szCs w:val="22"/>
              </w:rPr>
              <w:t>Comments</w:t>
            </w:r>
          </w:p>
        </w:tc>
      </w:tr>
      <w:tr w:rsidR="00926447" w:rsidRPr="009C0DA3" w:rsidTr="00525B99">
        <w:tc>
          <w:tcPr>
            <w:tcW w:w="5000" w:type="pct"/>
            <w:gridSpan w:val="3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9C0DA3">
              <w:rPr>
                <w:rFonts w:ascii="Times New Roman" w:hAnsi="Times New Roman"/>
                <w:b/>
                <w:sz w:val="22"/>
                <w:szCs w:val="22"/>
              </w:rPr>
              <w:t xml:space="preserve">Type of study </w:t>
            </w:r>
          </w:p>
        </w:tc>
      </w:tr>
      <w:tr w:rsidR="00926447" w:rsidRPr="009C0DA3" w:rsidTr="00525B99">
        <w:tc>
          <w:tcPr>
            <w:tcW w:w="2888" w:type="pct"/>
          </w:tcPr>
          <w:p w:rsidR="00926447" w:rsidRPr="009C0DA3" w:rsidRDefault="00926447" w:rsidP="00926447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ind w:left="142" w:firstLine="0"/>
              <w:contextualSpacing w:val="0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Is the study described as a randomized controlled trial (RCT)?</w:t>
            </w:r>
          </w:p>
          <w:p w:rsidR="00926447" w:rsidRPr="009C0DA3" w:rsidRDefault="00926447" w:rsidP="00525B99">
            <w:pPr>
              <w:tabs>
                <w:tab w:val="left" w:pos="285"/>
              </w:tabs>
              <w:spacing w:line="276" w:lineRule="auto"/>
              <w:ind w:left="14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1" w:type="pct"/>
          </w:tcPr>
          <w:p w:rsidR="00926447" w:rsidRPr="009C0DA3" w:rsidRDefault="00926447" w:rsidP="00525B99">
            <w:pPr>
              <w:tabs>
                <w:tab w:val="left" w:pos="807"/>
                <w:tab w:val="left" w:pos="1800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Yes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Unclear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No</w:t>
            </w:r>
          </w:p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840A1A" wp14:editId="348431B5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24130</wp:posOffset>
                      </wp:positionV>
                      <wp:extent cx="243840" cy="289560"/>
                      <wp:effectExtent l="0" t="0" r="3810" b="0"/>
                      <wp:wrapNone/>
                      <wp:docPr id="3" name="Down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8F3D61E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3" o:spid="_x0000_s1026" type="#_x0000_t67" style="position:absolute;margin-left:86.5pt;margin-top:1.9pt;width:19.2pt;height:22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aTdnwIAAK0FAAAOAAAAZHJzL2Uyb0RvYy54bWysVE1v2zAMvQ/YfxB0X+2kaZcGdYqgRYcB&#10;XVusHXpWZCk2IImapMTJfv0oyXY/Vuww7CKLIvlIPpM8v9hrRXbC+RZMRSdHJSXCcKhbs6noj8fr&#10;T3NKfGCmZgqMqOhBeHqx/PjhvLMLMYUGVC0cQRDjF52taBOCXRSF543QzB+BFQaVEpxmAUW3KWrH&#10;OkTXqpiW5WnRgautAy68x9errKTLhC+l4OFOSi8CURXF3EI6XTrX8SyW52yxccw2Le/TYP+QhWat&#10;waAj1BULjGxd+weUbrkDDzIccdAFSNlykWrAaiblm2oeGmZFqgXJ8Xakyf8/WH67u3ekrSt6TIlh&#10;Gn/RFXSGrJyDjhxHfjrrF2j2YO9dL3m8xmL30un4xTLIPnF6GDkV+0A4Pk5nx/MZMs9RNZ2fnZwm&#10;zotnZ+t8+CJAk3ipaI3RU/BEJ9vd+IBR0X6wiwE9qLa+bpVKQuwVcakc2TH8y+vNJLmqrf4GdX47&#10;PSnLIW5qrWieUF8hKRPxDETkHDS+FJGAXHK6hYMS0U6Z70IidbHIFHFEzkEZ58KEnIxvWC3yc0zl&#10;/VwSYESWGH/E7gFeFzlg5yx7++gqUs+PzuXfEsvOo0eKDCaMzro14N4DUFhVHznbDyRlaiJLa6gP&#10;2FgO8sR5y69b/L83zId75nDEsCVwbYQ7PKSCrqLQ3yhpwP167z3aY+ejlpIOR7ai/ueWOUGJ+mpw&#10;Js4ms9hpIQmzk89TFNxLzfqlxmz1JWC/THBBWZ6u0T6o4Sod6CfcLqsYFVXMcIxdUR7cIFyGvEpw&#10;P3GxWiUznGvLwo15sDyCR1Zj6z7un5izfZMHnI5bGMabLd60ebaNngZW2wCyTTPwzGvPN+6E1MT9&#10;/opL56WcrJ637PI3AAAA//8DAFBLAwQUAAYACAAAACEA04eu2dwAAAAIAQAADwAAAGRycy9kb3du&#10;cmV2LnhtbEyPy07DMBBF90j8gzVIbBB1nEYUQpwKkFhDA5W6dJMhifBLttMmf8+wguXVHd05p9rO&#10;RrMThjg6K0GsMmBoW9eNtpfw+fF6ew8sJmU7pZ1FCQtG2NaXF5UqO3e2Ozw1qWc0YmOpJAwp+ZLz&#10;2A5oVFw5j5a6LxeMShRDz7ugzjRuNM+z7I4bNVr6MCiPLwO2381kJLxpFJMPnufvN8+NOKhlv+kX&#10;Ka+v5qdHYAnn9HcMv/iEDjUxHd1ku8g05c2aXJKENRlQnwtRADtKKB4K4HXF/wvUPwAAAP//AwBQ&#10;SwECLQAUAAYACAAAACEAtoM4kv4AAADhAQAAEwAAAAAAAAAAAAAAAAAAAAAAW0NvbnRlbnRfVHlw&#10;ZXNdLnhtbFBLAQItABQABgAIAAAAIQA4/SH/1gAAAJQBAAALAAAAAAAAAAAAAAAAAC8BAABfcmVs&#10;cy8ucmVsc1BLAQItABQABgAIAAAAIQBziaTdnwIAAK0FAAAOAAAAAAAAAAAAAAAAAC4CAABkcnMv&#10;ZTJvRG9jLnhtbFBLAQItABQABgAIAAAAIQDTh67Z3AAAAAgBAAAPAAAAAAAAAAAAAAAAAPkEAABk&#10;cnMvZG93bnJldi54bWxQSwUGAAAAAAQABADzAAAAAgYAAAAA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E73B150" wp14:editId="47662B9E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22225</wp:posOffset>
                      </wp:positionV>
                      <wp:extent cx="243840" cy="289560"/>
                      <wp:effectExtent l="0" t="0" r="3810" b="0"/>
                      <wp:wrapNone/>
                      <wp:docPr id="2" name="Down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ADC767" id="Down Arrow 2" o:spid="_x0000_s1026" type="#_x0000_t67" style="position:absolute;margin-left:47.5pt;margin-top:1.75pt;width:19.2pt;height:2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F8ongIAAK0FAAAOAAAAZHJzL2Uyb0RvYy54bWysVE1v2zAMvQ/YfxB0X+14adcGdYqgRYcB&#10;3VqsHXpWZCk2IImapMTJfv0oyXY/Vuww7CKLIvlIPpM8v9hrRXbC+Q5MTWdHJSXCcGg6s6npj4fr&#10;D6eU+MBMwxQYUdOD8PRi+f7deW8XooIWVCMcQRDjF72taRuCXRSF563QzB+BFQaVEpxmAUW3KRrH&#10;ekTXqqjK8qTowTXWARfe4+tVVtJlwpdS8HArpReBqJpibiGdLp3reBbLc7bYOGbbjg9psH/IQrPO&#10;YNAJ6ooFRrau+wNKd9yBBxmOOOgCpOy4SDVgNbPyVTX3LbMi1YLkeDvR5P8fLP+2u3Oka2paUWKY&#10;xl90Bb0hK+egJ1Xkp7d+gWb39s4NksdrLHYvnY5fLIPsE6eHiVOxD4TjYzX/eDpH5jmqqtOz45PE&#10;efHkbJ0PnwVoEi81bTB6Cp7oZLsbHzAq2o92MaAH1TXXnVJJiL0iLpUjO4Z/eb2ZJVe11V+hyW8n&#10;x2U5xk2tFc0T6gskZSKegYicg8aXIhKQS063cFAi2inzXUikLhaZIk7IOSjjXJiQk/Eta0R+jqm8&#10;nUsCjMgS40/YA8DLIkfsnOVgH11F6vnJufxbYtl58kiRwYTJWXcG3FsACqsaImf7kaRMTWRpDc0B&#10;G8tBnjhv+XWH//eG+XDHHI4YtgSujXCLh1TQ1xSGGyUtuF9vvUd77HzUUtLjyNbU/9wyJyhRXwzO&#10;xNlsHjstJGF+/KlCwT3XrJ9rzFZfAvbLDBeU5eka7YMar9KBfsTtsopRUcUMx9g15cGNwmXIqwT3&#10;ExerVTLDubYs3Jh7yyN4ZDW27sP+kTk7NHnA6fgG43izxas2z7bR08BqG0B2aQaeeB34xp2QmnjY&#10;X3HpPJeT1dOWXf4GAAD//wMAUEsDBBQABgAIAAAAIQDw+Saq3AAAAAcBAAAPAAAAZHJzL2Rvd25y&#10;ZXYueG1sTI/NTsMwEITvSLyDtUhcEHXStEBDnAqQOAOhlThu4yWJ8J9sp03eHvcEx9GMZr6ptpNW&#10;7Eg+DNYIyBcZMDKtlYPpBOw+X28fgIWIRqKyhgTMFGBbX15UWEp7Mh90bGLHUokJJQroY3Ql56Ht&#10;SWNYWEcmed/Wa4xJ+o5Lj6dUrhVfZtkd1ziYtNCjo5ee2p9m1ALeFOWj844v32+em/wL5/19Nwtx&#10;fTU9PQKLNMW/MJzxEzrUielgRyMDUwI263QlCijWwM52UayAHQSsNjnwuuL/+etfAAAA//8DAFBL&#10;AQItABQABgAIAAAAIQC2gziS/gAAAOEBAAATAAAAAAAAAAAAAAAAAAAAAABbQ29udGVudF9UeXBl&#10;c10ueG1sUEsBAi0AFAAGAAgAAAAhADj9If/WAAAAlAEAAAsAAAAAAAAAAAAAAAAALwEAAF9yZWxz&#10;Ly5yZWxzUEsBAi0AFAAGAAgAAAAhAFfQXyieAgAArQUAAA4AAAAAAAAAAAAAAAAALgIAAGRycy9l&#10;Mm9Eb2MueG1sUEsBAi0AFAAGAAgAAAAhAPD5JqrcAAAABwEAAA8AAAAAAAAAAAAAAAAA+AQAAGRy&#10;cy9kb3ducmV2LnhtbFBLBQYAAAAABAAEAPMAAAABBgAAAAA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A43945" wp14:editId="7835E2FB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713</wp:posOffset>
                      </wp:positionV>
                      <wp:extent cx="243840" cy="289560"/>
                      <wp:effectExtent l="0" t="0" r="3810" b="0"/>
                      <wp:wrapNone/>
                      <wp:docPr id="1" name="Down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0E387D" id="Down Arrow 1" o:spid="_x0000_s1026" type="#_x0000_t67" style="position:absolute;margin-left:.1pt;margin-top:1.8pt;width:19.2pt;height:2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SPtngIAAK0FAAAOAAAAZHJzL2Uyb0RvYy54bWysVE1v2zAMvQ/YfxB0X+1kaZcGdYqgRYcB&#10;XVu0HXpWZCk2IImapMTJfv0oyXY/Vuww7CKLIvlIPpM8O99rRXbC+RZMRSdHJSXCcKhbs6noj8er&#10;T3NKfGCmZgqMqOhBeHq+/PjhrLMLMYUGVC0cQRDjF52taBOCXRSF543QzB+BFQaVEpxmAUW3KWrH&#10;OkTXqpiW5UnRgautAy68x9fLrKTLhC+l4OFWSi8CURXF3EI6XTrX8SyWZ2yxccw2Le/TYP+QhWat&#10;waAj1CULjGxd+weUbrkDDzIccdAFSNlykWrAaiblm2oeGmZFqgXJ8Xakyf8/WH6zu3OkrfHfUWKY&#10;xl90CZ0hK+egI5PIT2f9As0e7J3rJY/XWOxeOh2/WAbZJ04PI6diHwjHx+ns83yGzHNUTeenxyeJ&#10;8+LZ2TofvgrQJF4qWmP0FDzRyXbXPmBUtB/sYkAPqq2vWqWSEHtFXChHdgz/8nozSa5qq79Dnd9O&#10;jstyiJtaK5on1FdIykQ8AxE5B40vRSQgl5xu4aBEtFPmXkikLhaZIo7IOSjjXJiQk/ENq0V+jqm8&#10;n0sCjMgS44/YPcDrIgfsnGVvH11F6vnRufxbYtl59EiRwYTRWbcG3HsACqvqI2f7gaRMTWRpDfUB&#10;G8tBnjhv+VWL//ea+XDHHI4YtgSujXCLh1TQVRT6GyUNuF/vvUd77HzUUtLhyFbU/9wyJyhR3wzO&#10;xOlkFjstJGF2/GWKgnupWb/UmK2+AOwX7HvMLl2jfVDDVTrQT7hdVjEqqpjhGLuiPLhBuAh5leB+&#10;4mK1SmY415aFa/NgeQSPrMbWfdw/MWf7Jg84HTcwjDdbvGnzbBs9Day2AWSbZuCZ155v3Ampifv9&#10;FZfOSzlZPW/Z5W8AAAD//wMAUEsDBBQABgAIAAAAIQCwlHd72QAAAAQBAAAPAAAAZHJzL2Rvd25y&#10;ZXYueG1sTI5PS8NAFMTvgt9heYIXsZukUmvMS1HBsxoVPL5mn0kw+4fdTZt8e9eTPQ3DDDO/ajfr&#10;URzYh8EahHyVgWDTWjWYDuHj/fl6CyJEMopGaxhh4QC7+vysolLZo3njQxM7kUZMKAmhj9GVUoa2&#10;Z01hZR2blH1brykm6zupPB3TuB5lkWUbqWkw6aEnx089tz/NpBFeRs4n550sXq8em/yLls/bbkG8&#10;vJgf7kFEnuN/Gf7wEzrUiWlvJ6OCGBGK1ENYb0CkcL1Nuke4uStA1pU8ha9/AQAA//8DAFBLAQIt&#10;ABQABgAIAAAAIQC2gziS/gAAAOEBAAATAAAAAAAAAAAAAAAAAAAAAABbQ29udGVudF9UeXBlc10u&#10;eG1sUEsBAi0AFAAGAAgAAAAhADj9If/WAAAAlAEAAAsAAAAAAAAAAAAAAAAALwEAAF9yZWxzLy5y&#10;ZWxzUEsBAi0AFAAGAAgAAAAhAHo9I+2eAgAArQUAAA4AAAAAAAAAAAAAAAAALgIAAGRycy9lMm9E&#10;b2MueG1sUEsBAi0AFAAGAAgAAAAhALCUd3vZAAAABAEAAA8AAAAAAAAAAAAAAAAA+AQAAGRycy9k&#10;b3ducmV2LnhtbFBLBQYAAAAABAAEAPMAAAD+BQAAAAA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</w:t>
            </w:r>
          </w:p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Exclude</w:t>
            </w: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6447" w:rsidRPr="009C0DA3" w:rsidTr="00525B99">
        <w:tc>
          <w:tcPr>
            <w:tcW w:w="5000" w:type="pct"/>
            <w:gridSpan w:val="3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b/>
                <w:sz w:val="22"/>
                <w:szCs w:val="22"/>
              </w:rPr>
              <w:t>Participants</w:t>
            </w:r>
          </w:p>
        </w:tc>
      </w:tr>
      <w:tr w:rsidR="00926447" w:rsidRPr="009C0DA3" w:rsidTr="00525B99">
        <w:tc>
          <w:tcPr>
            <w:tcW w:w="2888" w:type="pct"/>
          </w:tcPr>
          <w:p w:rsidR="00926447" w:rsidRPr="009C0DA3" w:rsidRDefault="00926447" w:rsidP="00926447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ind w:left="142" w:firstLine="0"/>
              <w:contextualSpacing w:val="0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</w:rPr>
              <w:t>Did studies include smokers who do not intend or do intend to quit smoking, from any sources or settings</w:t>
            </w:r>
          </w:p>
        </w:tc>
        <w:tc>
          <w:tcPr>
            <w:tcW w:w="1391" w:type="pct"/>
          </w:tcPr>
          <w:p w:rsidR="00926447" w:rsidRPr="009C0DA3" w:rsidRDefault="00926447" w:rsidP="00525B99">
            <w:pPr>
              <w:tabs>
                <w:tab w:val="left" w:pos="807"/>
                <w:tab w:val="left" w:pos="1800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Yes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Unclear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No</w:t>
            </w:r>
          </w:p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651ABFF" wp14:editId="4640365E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24130</wp:posOffset>
                      </wp:positionV>
                      <wp:extent cx="243840" cy="289560"/>
                      <wp:effectExtent l="0" t="0" r="3810" b="0"/>
                      <wp:wrapNone/>
                      <wp:docPr id="13" name="Down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EA294B" id="Down Arrow 13" o:spid="_x0000_s1026" type="#_x0000_t67" style="position:absolute;margin-left:86.5pt;margin-top:1.9pt;width:19.2pt;height:22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vf5oAIAAK8FAAAOAAAAZHJzL2Uyb0RvYy54bWysVE1v2zAMvQ/YfxB0X+2kaZcGdYqgRYcB&#10;XVusHXpWZCk2IImapMTJfv0oyXY/Vuww7CKLFPlIPpM8v9hrRXbC+RZMRSdHJSXCcKhbs6noj8fr&#10;T3NKfGCmZgqMqOhBeHqx/PjhvLMLMYUGVC0cQRDjF52taBOCXRSF543QzB+BFQYfJTjNAopuU9SO&#10;dYiuVTEty9OiA1dbB1x4j9qr/EiXCV9KwcOdlF4EoiqKuYV0unSu41ksz9li45htWt6nwf4hC81a&#10;g0FHqCsWGNm69g8o3XIHHmQ44qALkLLlItWA1UzKN9U8NMyKVAuS4+1Ik/9/sPx2d+9IW+O/O6bE&#10;MI3/6Ao6Q1bOQUdQiQx11i/Q8MHeu17yeI3l7qXT8YuFkH1i9TCyKvaBcFROZ8fzGXLP8Wk6Pzs5&#10;TawXz87W+fBFgCbxUtEaw6foiVC2u/EBo6L9YBcDelBtfd0qlYTYLeJSObJj+J/Xm0lyVVv9Deqs&#10;Oz0pyyFuaq5onlBfISkT8QxE5Bw0aopIQC453cJBiWinzHchkbxYZIo4IuegjHNhQk7GN6wWWR1T&#10;eT+XBBiRJcYfsXuA10UO2DnL3j66itT1o3P5t8Sy8+iRIoMJo7NuDbj3ABRW1UfO9gNJmZrI0hrq&#10;A7aWgzxz3vLrFv/vDfPhnjkcMmwJXBzhDg+poKso9DdKGnC/3tNHe+x9fKWkw6GtqP+5ZU5Qor4a&#10;nIqzySx2WkjC7OTzFAX38mX98sVs9SVgv0xwRVmertE+qOEqHegn3C+rGBWfmOEYu6I8uEG4DHmZ&#10;4IbiYrVKZjjZloUb82B5BI+sxtZ93D8xZ/smDzgdtzAMOFu8afNsGz0NrLYBZJtm4JnXnm/cCqmJ&#10;+w0W185LOVk979nlbwAAAP//AwBQSwMEFAAGAAgAAAAhANOHrtncAAAACAEAAA8AAABkcnMvZG93&#10;bnJldi54bWxMj8tOwzAQRfdI/IM1SGwQdZxGFEKcCpBYQwOVunSTIYnwS7bTJn/PsILl1R3dOafa&#10;zkazE4Y4OitBrDJgaFvXjbaX8PnxensPLCZlO6WdRQkLRtjWlxeVKjt3tjs8NalnNGJjqSQMKfmS&#10;89gOaFRcOY+Wui8XjEoUQ8+7oM40bjTPs+yOGzVa+jAojy8Dtt/NZCS8aRSTD57n7zfPjTioZb/p&#10;Fymvr+anR2AJ5/R3DL/4hA41MR3dZLvINOXNmlyShDUZUJ8LUQA7SigeCuB1xf8L1D8AAAD//wMA&#10;UEsBAi0AFAAGAAgAAAAhALaDOJL+AAAA4QEAABMAAAAAAAAAAAAAAAAAAAAAAFtDb250ZW50X1R5&#10;cGVzXS54bWxQSwECLQAUAAYACAAAACEAOP0h/9YAAACUAQAACwAAAAAAAAAAAAAAAAAvAQAAX3Jl&#10;bHMvLnJlbHNQSwECLQAUAAYACAAAACEAuhb3+aACAACvBQAADgAAAAAAAAAAAAAAAAAuAgAAZHJz&#10;L2Uyb0RvYy54bWxQSwECLQAUAAYACAAAACEA04eu2dwAAAAIAQAADwAAAAAAAAAAAAAAAAD6BAAA&#10;ZHJzL2Rvd25yZXYueG1sUEsFBgAAAAAEAAQA8wAAAAMGAAAAAA=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872A119" wp14:editId="509AF39A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22225</wp:posOffset>
                      </wp:positionV>
                      <wp:extent cx="243840" cy="289560"/>
                      <wp:effectExtent l="0" t="0" r="3810" b="0"/>
                      <wp:wrapNone/>
                      <wp:docPr id="14" name="Down Arr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5053D1" id="Down Arrow 14" o:spid="_x0000_s1026" type="#_x0000_t67" style="position:absolute;margin-left:47.5pt;margin-top:1.75pt;width:19.2pt;height:22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57xoAIAAK8FAAAOAAAAZHJzL2Uyb0RvYy54bWysVE1v2zAMvQ/YfxB0X+1kaZcGdYqgRYcB&#10;XVu0HXpWZCk2IImapMTJfv0oyXY/Vuww7CKLFPlIPpM8O99rRXbC+RZMRSdHJSXCcKhbs6noj8er&#10;T3NKfGCmZgqMqOhBeHq+/PjhrLMLMYUGVC0cQRDjF52taBOCXRSF543QzB+BFQYfJTjNAopuU9SO&#10;dYiuVTEty5OiA1dbB1x4j9rL/EiXCV9KwcOtlF4EoiqKuYV0unSu41ksz9hi45htWt6nwf4hC81a&#10;g0FHqEsWGNm69g8o3XIHHmQ44qALkLLlItWA1UzKN9U8NMyKVAuS4+1Ik/9/sPxmd+dIW+O/m1Fi&#10;mMZ/dAmdISvnoCOoRIY66xdo+GDvXC95vMZy99Lp+MVCyD6xehhZFftAOCqns8/zGXLP8Wk6Pz0+&#10;SawXz87W+fBVgCbxUtEaw6foiVC2u/YBo6L9YBcDelBtfdUqlYTYLeJCObJj+J/Xm0lyVVv9Heqs&#10;OzkuyyFuaq5onlBfISkT8QxE5Bw0aopIQC453cJBiWinzL2QSF4sMkUckXNQxrkwISfjG1aLrI6p&#10;vJ9LAozIEuOP2D3A6yIH7Jxlbx9dRer60bn8W2LZefRIkcGE0Vm3Btx7AAqr6iNn+4GkTE1kaQ31&#10;AVvLQZ45b/lVi//3mvlwxxwOGbYELo5wi4dU0FUU+hslDbhf7+mjPfY+vlLS4dBW1P/cMicoUd8M&#10;TsXpZBY7LSRhdvxlioJ7+bJ++WK2+gKwXya4oixP12gf1HCVDvQT7pdVjIpPzHCMXVEe3CBchLxM&#10;cENxsVolM5xsy8K1ebA8gkdWY+s+7p+Ys32TB5yOGxgGnC3etHm2jZ4GVtsAsk0z8MxrzzduhdTE&#10;/QaLa+elnKye9+zyNwAAAP//AwBQSwMEFAAGAAgAAAAhAPD5JqrcAAAABwEAAA8AAABkcnMvZG93&#10;bnJldi54bWxMj81OwzAQhO9IvIO1SFwQddK0QEOcCpA4A6GVOG7jJYnwn2ynTd4e9wTH0Yxmvqm2&#10;k1bsSD4M1gjIFxkwMq2Vg+kE7D5fbx+AhYhGorKGBMwUYFtfXlRYSnsyH3RsYsdSiQklCuhjdCXn&#10;oe1JY1hYRyZ539ZrjEn6jkuPp1SuFV9m2R3XOJi00KOjl57an2bUAt4U5aPzji/fb56b/Avn/X03&#10;C3F9NT09Aos0xb8wnPETOtSJ6WBHIwNTAjbrdCUKKNbAznZRrIAdBKw2OfC64v/5618AAAD//wMA&#10;UEsBAi0AFAAGAAgAAAAhALaDOJL+AAAA4QEAABMAAAAAAAAAAAAAAAAAAAAAAFtDb250ZW50X1R5&#10;cGVzXS54bWxQSwECLQAUAAYACAAAACEAOP0h/9YAAACUAQAACwAAAAAAAAAAAAAAAAAvAQAAX3Jl&#10;bHMvLnJlbHNQSwECLQAUAAYACAAAACEAinue8aACAACvBQAADgAAAAAAAAAAAAAAAAAuAgAAZHJz&#10;L2Uyb0RvYy54bWxQSwECLQAUAAYACAAAACEA8PkmqtwAAAAHAQAADwAAAAAAAAAAAAAAAAD6BAAA&#10;ZHJzL2Rvd25yZXYueG1sUEsFBgAAAAAEAAQA8wAAAAMGAAAAAA=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3804BA3" wp14:editId="4BE28D3F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713</wp:posOffset>
                      </wp:positionV>
                      <wp:extent cx="243840" cy="289560"/>
                      <wp:effectExtent l="0" t="0" r="3810" b="0"/>
                      <wp:wrapNone/>
                      <wp:docPr id="15" name="Down Arrow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7F29D6" id="Down Arrow 15" o:spid="_x0000_s1026" type="#_x0000_t67" style="position:absolute;margin-left:.1pt;margin-top:1.8pt;width:19.2pt;height:22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ubyoAIAAK8FAAAOAAAAZHJzL2Uyb0RvYy54bWysVE1v2zAMvQ/YfxB0X+1kSdcGdYqgRYcB&#10;XVu0HXpWZCk2IImapMTJfv0oyXY/Vuww7CKLFPlIPpM8O99rRXbC+RZMRSdHJSXCcKhbs6noj8er&#10;TyeU+MBMzRQYUdGD8PR8+fHDWWcXYgoNqFo4giDGLzpb0SYEuygKzxuhmT8CKww+SnCaBRTdpqgd&#10;6xBdq2JalsdFB662DrjwHrWX+ZEuE76UgodbKb0IRFUUcwvpdOlcx7NYnrHFxjHbtLxPg/1DFpq1&#10;BoOOUJcsMLJ17R9QuuUOPMhwxEEXIGXLRaoBq5mUb6p5aJgVqRYkx9uRJv//YPnN7s6RtsZ/N6fE&#10;MI3/6BI6Q1bOQUdQiQx11i/Q8MHeuV7yeI3l7qXT8YuFkH1i9TCyKvaBcFROZ59PZsg9x6fpyen8&#10;OLFePDtb58NXAZrES0VrDJ+iJ0LZ7toHjIr2g10M6EG19VWrVBJit4gL5ciO4X9ebybJVW31d6iz&#10;7nhelkPc1FzRPKG+QlIm4hmIyDlo1BSRgFxyuoWDEtFOmXshkbxYZIo4IuegjHNhQk7GN6wWWR1T&#10;eT+XBBiRJcYfsXuA10UO2DnL3j66itT1o3P5t8Sy8+iRIoMJo7NuDbj3ABRW1UfO9gNJmZrI0hrq&#10;A7aWgzxz3vKrFv/vNfPhjjkcMmwJXBzhFg+poKso9DdKGnC/3tNHe+x9fKWkw6GtqP+5ZU5Qor4Z&#10;nIrTySx2WkjCbP5lioJ7+bJ++WK2+gKwXya4oixP12gf1HCVDvQT7pdVjIpPzHCMXVEe3CBchLxM&#10;cENxsVolM5xsy8K1ebA8gkdWY+s+7p+Ys32TB5yOGxgGnC3etHm2jZ4GVtsAsk0z8MxrzzduhdTE&#10;/QaLa+elnKye9+zyNwAAAP//AwBQSwMEFAAGAAgAAAAhALCUd3vZAAAABAEAAA8AAABkcnMvZG93&#10;bnJldi54bWxMjk9Lw0AUxO+C32F5ghexm6RSa8xLUcGzGhU8vmafSTD7h91Nm3x715M9DcMMM79q&#10;N+tRHNiHwRqEfJWBYNNaNZgO4eP9+XoLIkQyikZrGGHhALv6/KyiUtmjeeNDEzuRRkwoCaGP0ZVS&#10;hrZnTWFlHZuUfVuvKSbrO6k8HdO4HmWRZRupaTDpoSfHTz23P82kEV5GzifnnSxerx6b/IuWz9tu&#10;Qby8mB/uQUSe438Z/vATOtSJaW8no4IYEYrUQ1hvQKRwvU26R7i5K0DWlTyFr38BAAD//wMAUEsB&#10;Ai0AFAAGAAgAAAAhALaDOJL+AAAA4QEAABMAAAAAAAAAAAAAAAAAAAAAAFtDb250ZW50X1R5cGVz&#10;XS54bWxQSwECLQAUAAYACAAAACEAOP0h/9YAAACUAQAACwAAAAAAAAAAAAAAAAAvAQAAX3JlbHMv&#10;LnJlbHNQSwECLQAUAAYACAAAACEAWgLm8qACAACvBQAADgAAAAAAAAAAAAAAAAAuAgAAZHJzL2Uy&#10;b0RvYy54bWxQSwECLQAUAAYACAAAACEAsJR3e9kAAAAEAQAADwAAAAAAAAAAAAAAAAD6BAAAZHJz&#10;L2Rvd25yZXYueG1sUEsFBgAAAAAEAAQA8wAAAAAGAAAAAA=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</w:t>
            </w:r>
          </w:p>
          <w:p w:rsidR="00926447" w:rsidRPr="009C0DA3" w:rsidRDefault="00926447" w:rsidP="00525B99">
            <w:pPr>
              <w:tabs>
                <w:tab w:val="left" w:pos="1466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Exclude</w:t>
            </w: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6447" w:rsidRPr="009C0DA3" w:rsidTr="00525B99">
        <w:tc>
          <w:tcPr>
            <w:tcW w:w="5000" w:type="pct"/>
            <w:gridSpan w:val="3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b/>
                <w:sz w:val="22"/>
                <w:szCs w:val="22"/>
              </w:rPr>
              <w:t>Interventions</w:t>
            </w:r>
          </w:p>
        </w:tc>
      </w:tr>
      <w:tr w:rsidR="00926447" w:rsidRPr="009C0DA3" w:rsidTr="00525B99">
        <w:tc>
          <w:tcPr>
            <w:tcW w:w="2888" w:type="pct"/>
          </w:tcPr>
          <w:p w:rsidR="00926447" w:rsidRPr="009C0DA3" w:rsidRDefault="00926447" w:rsidP="00926447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ind w:left="142" w:firstLine="0"/>
              <w:contextualSpacing w:val="0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Were interventions delivered through mobile phon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r with mobile phone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>? Delivery mode can be text messaging, mobile apps, interactive voice responses, email, internet, web browser, and social media.</w:t>
            </w:r>
          </w:p>
        </w:tc>
        <w:tc>
          <w:tcPr>
            <w:tcW w:w="1391" w:type="pct"/>
          </w:tcPr>
          <w:p w:rsidR="00926447" w:rsidRPr="009C0DA3" w:rsidRDefault="00926447" w:rsidP="00525B99">
            <w:pPr>
              <w:tabs>
                <w:tab w:val="left" w:pos="807"/>
                <w:tab w:val="left" w:pos="1800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Yes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Unclear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No</w:t>
            </w:r>
          </w:p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D518C58" wp14:editId="4C81D95F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24130</wp:posOffset>
                      </wp:positionV>
                      <wp:extent cx="243840" cy="289560"/>
                      <wp:effectExtent l="0" t="0" r="3810" b="0"/>
                      <wp:wrapNone/>
                      <wp:docPr id="4" name="Down Arrow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2A8253" id="Down Arrow 4" o:spid="_x0000_s1026" type="#_x0000_t67" style="position:absolute;margin-left:86.5pt;margin-top:1.9pt;width:19.2pt;height:22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Nd5ngIAAK0FAAAOAAAAZHJzL2Uyb0RvYy54bWysVE1v2zAMvQ/YfxB0X+1kaZcGdYqgRYcB&#10;XVu0HXpWZCk2IImapMTJfv0oyXY/Vuww7CKLIvlIPpM8O99rRXbC+RZMRSdHJSXCcKhbs6noj8er&#10;T3NKfGCmZgqMqOhBeHq+/PjhrLMLMYUGVC0cQRDjF52taBOCXRSF543QzB+BFQaVEpxmAUW3KWrH&#10;OkTXqpiW5UnRgautAy68x9fLrKTLhC+l4OFWSi8CURXF3EI6XTrX8SyWZ2yxccw2Le/TYP+QhWat&#10;waAj1CULjGxd+weUbrkDDzIccdAFSNlykWrAaiblm2oeGmZFqgXJ8Xakyf8/WH6zu3OkrSs6o8Qw&#10;jb/oEjpDVs5BR2aRn876BZo92DvXSx6vsdi9dDp+sQyyT5weRk7FPhCOj9PZ5/kMmeeoms5Pj08S&#10;58Wzs3U+fBWgSbxUtMboKXiik+2ufcCoaD/YxYAeVFtftUolIfaKuFCO7Bj+5fVmklzVVn+HOr+d&#10;HJflEDe1VjRPqK+QlIl4BiJyDhpfikhALjndwkGJaKfMvZBIXSwyRRyRc1DGuTAhJ+MbVov8HFN5&#10;P5cEGJElxh+xe4DXRQ7YOcvePrqK1POjc/m3xLLz6JEigwmjs24NuPcAFFbVR872A0mZmsjSGuoD&#10;NpaDPHHe8qsW/+818+GOORwxbAlcG+EWD6mgqyj0N0oacL/ee4/22PmopaTDka2o/7llTlCivhmc&#10;idPJLHZaSMLs+MsUBfdSs36pMVt9AdgvE1xQlqdrtA9quEoH+gm3yypGRRUzHGNXlAc3CBchrxLc&#10;T1ysVskM59qycG0eLI/gkdXYuo/7J+Zs3+QBp+MGhvFmizdtnm2jp4HVNoBs0ww889rzjTshNXG/&#10;v+LSeSknq+ctu/wNAAD//wMAUEsDBBQABgAIAAAAIQDTh67Z3AAAAAgBAAAPAAAAZHJzL2Rvd25y&#10;ZXYueG1sTI/LTsMwEEX3SPyDNUhsEHWcRhRCnAqQWEMDlbp0kyGJ8Eu20yZ/z7CC5dUd3Tmn2s5G&#10;sxOGODorQawyYGhb1422l/D58Xp7DywmZTulnUUJC0bY1pcXlSo7d7Y7PDWpZzRiY6kkDCn5kvPY&#10;DmhUXDmPlrovF4xKFEPPu6DONG40z7Psjhs1WvowKI8vA7bfzWQkvGkUkw+e5+83z404qGW/6Rcp&#10;r6/mp0dgCef0dwy/+IQONTEd3WS7yDTlzZpckoQ1GVCfC1EAO0ooHgrgdcX/C9Q/AAAA//8DAFBL&#10;AQItABQABgAIAAAAIQC2gziS/gAAAOEBAAATAAAAAAAAAAAAAAAAAAAAAABbQ29udGVudF9UeXBl&#10;c10ueG1sUEsBAi0AFAAGAAgAAAAhADj9If/WAAAAlAEAAAsAAAAAAAAAAAAAAAAALwEAAF9yZWxz&#10;Ly5yZWxzUEsBAi0AFAAGAAgAAAAhAEwM13meAgAArQUAAA4AAAAAAAAAAAAAAAAALgIAAGRycy9l&#10;Mm9Eb2MueG1sUEsBAi0AFAAGAAgAAAAhANOHrtncAAAACAEAAA8AAAAAAAAAAAAAAAAA+AQAAGRy&#10;cy9kb3ducmV2LnhtbFBLBQYAAAAABAAEAPMAAAABBgAAAAA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7CDD57" wp14:editId="4D44258D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22225</wp:posOffset>
                      </wp:positionV>
                      <wp:extent cx="243840" cy="289560"/>
                      <wp:effectExtent l="0" t="0" r="3810" b="0"/>
                      <wp:wrapNone/>
                      <wp:docPr id="5" name="Down Arr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471D28" id="Down Arrow 5" o:spid="_x0000_s1026" type="#_x0000_t67" style="position:absolute;margin-left:47.5pt;margin-top:1.75pt;width:19.2pt;height:22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SyMngIAAK0FAAAOAAAAZHJzL2Uyb0RvYy54bWysVE1v2zAMvQ/YfxB0X+1kSdcGdYqgRYcB&#10;XVu0HXpWZCk2IImapMTJfv0oyXY/Vuww7CKLIvlIPpM8O99rRXbC+RZMRSdHJSXCcKhbs6noj8er&#10;TyeU+MBMzRQYUdGD8PR8+fHDWWcXYgoNqFo4giDGLzpb0SYEuygKzxuhmT8CKwwqJTjNAopuU9SO&#10;dYiuVTEty+OiA1dbB1x4j6+XWUmXCV9KwcOtlF4EoiqKuYV0unSu41ksz9hi45htWt6nwf4hC81a&#10;g0FHqEsWGNm69g8o3XIHHmQ44qALkLLlItWA1UzKN9U8NMyKVAuS4+1Ik/9/sPxmd+dIW1d0Tolh&#10;Gn/RJXSGrJyDjswjP531CzR7sHeulzxeY7F76XT8Yhlknzg9jJyKfSAcH6ezzyczZJ6janpyOj9O&#10;nBfPztb58FWAJvFS0Rqjp+CJTra79gGjov1gFwN6UG191SqVhNgr4kI5smP4l9ebSXJVW/0d6vx2&#10;PC/LIW5qrWieUF8hKRPxDETkHDS+FJGAXHK6hYMS0U6ZeyGRulhkijgi56CMc2FCTsY3rBb5Oaby&#10;fi4JMCJLjD9i9wCvixywc5a9fXQVqedH5/JviWXn0SNFBhNGZ90acO8BKKyqj5ztB5IyNZGlNdQH&#10;bCwHeeK85Vct/t9r5sMdczhi2BK4NsItHlJBV1Hob5Q04H699x7tsfNRS0mHI1tR/3PLnKBEfTM4&#10;E6eTWey0kITZ/MsUBfdSs36pMVt9AdgvE1xQlqdrtA9quEoH+gm3yypGRRUzHGNXlAc3CBchrxLc&#10;T1ysVskM59qycG0eLI/gkdXYuo/7J+Zs3+QBp+MGhvFmizdtnm2jp4HVNoBs0ww889rzjTshNXG/&#10;v+LSeSknq+ctu/wNAAD//wMAUEsDBBQABgAIAAAAIQDw+Saq3AAAAAcBAAAPAAAAZHJzL2Rvd25y&#10;ZXYueG1sTI/NTsMwEITvSLyDtUhcEHXStEBDnAqQOAOhlThu4yWJ8J9sp03eHvcEx9GMZr6ptpNW&#10;7Eg+DNYIyBcZMDKtlYPpBOw+X28fgIWIRqKyhgTMFGBbX15UWEp7Mh90bGLHUokJJQroY3Ql56Ht&#10;SWNYWEcmed/Wa4xJ+o5Lj6dUrhVfZtkd1ziYtNCjo5ee2p9m1ALeFOWj844v32+em/wL5/19Nwtx&#10;fTU9PQKLNMW/MJzxEzrUielgRyMDUwI263QlCijWwM52UayAHQSsNjnwuuL/+etfAAAA//8DAFBL&#10;AQItABQABgAIAAAAIQC2gziS/gAAAOEBAAATAAAAAAAAAAAAAAAAAAAAAABbQ29udGVudF9UeXBl&#10;c10ueG1sUEsBAi0AFAAGAAgAAAAhADj9If/WAAAAlAEAAAsAAAAAAAAAAAAAAAAALwEAAF9yZWxz&#10;Ly5yZWxzUEsBAi0AFAAGAAgAAAAhAGhVLIyeAgAArQUAAA4AAAAAAAAAAAAAAAAALgIAAGRycy9l&#10;Mm9Eb2MueG1sUEsBAi0AFAAGAAgAAAAhAPD5JqrcAAAABwEAAA8AAAAAAAAAAAAAAAAA+AQAAGRy&#10;cy9kb3ducmV2LnhtbFBLBQYAAAAABAAEAPMAAAABBgAAAAA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616EFC" wp14:editId="16EB8E7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713</wp:posOffset>
                      </wp:positionV>
                      <wp:extent cx="243840" cy="289560"/>
                      <wp:effectExtent l="0" t="0" r="3810" b="0"/>
                      <wp:wrapNone/>
                      <wp:docPr id="6" name="Down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3143E7" id="Down Arrow 6" o:spid="_x0000_s1026" type="#_x0000_t67" style="position:absolute;margin-left:.1pt;margin-top:1.8pt;width:19.2pt;height:22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FBJngIAAK0FAAAOAAAAZHJzL2Uyb0RvYy54bWysVE1v2zAMvQ/YfxB0X+1kadYGdYqgRYcB&#10;XVu0HXpWZCk2IImapMTJfv0oyXY/Vuww7CKLIvlIPpM8O99rRXbC+RZMRSdHJSXCcKhbs6noj8er&#10;TyeU+MBMzRQYUdGD8PR8+fHDWWcXYgoNqFo4giDGLzpb0SYEuygKzxuhmT8CKwwqJTjNAopuU9SO&#10;dYiuVTEty3nRgautAy68x9fLrKTLhC+l4OFWSi8CURXF3EI6XTrX8SyWZ2yxccw2Le/TYP+QhWat&#10;waAj1CULjGxd+weUbrkDDzIccdAFSNlykWrAaiblm2oeGmZFqgXJ8Xakyf8/WH6zu3OkrSs6p8Qw&#10;jb/oEjpDVs5BR+aRn876BZo92DvXSx6vsdi9dDp+sQyyT5weRk7FPhCOj9PZ55MZMs9RNT05PZ4n&#10;zotnZ+t8+CpAk3ipaI3RU/BEJ9td+4BR0X6wiwE9qLa+apVKQuwVcaEc2TH8y+vNJLmqrf4OdX6b&#10;H5flEDe1VjRPqK+QlIl4BiJyDhpfikhALjndwkGJaKfMvZBIXSwyRRyRc1DGuTAhJ+MbVov8HFN5&#10;P5cEGJElxh+xe4DXRQ7YOcvePrqK1POjc/m3xLLz6JEigwmjs24NuPcAFFbVR872A0mZmsjSGuoD&#10;NpaDPHHe8qsW/+818+GOORwxbAlcG+EWD6mgqyj0N0oacL/ee4/22PmopaTDka2o/7llTlCivhmc&#10;idPJLHZaSMLs+MsUBfdSs36pMVt9AdgvE1xQlqdrtA9quEoH+gm3yypGRRUzHGNXlAc3CBchrxLc&#10;T1ysVskM59qycG0eLI/gkdXYuo/7J+Zs3+QBp+MGhvFmizdtnm2jp4HVNoBs0ww889rzjTshNXG/&#10;v+LSeSknq+ctu/wNAAD//wMAUEsDBBQABgAIAAAAIQCwlHd72QAAAAQBAAAPAAAAZHJzL2Rvd25y&#10;ZXYueG1sTI5PS8NAFMTvgt9heYIXsZukUmvMS1HBsxoVPL5mn0kw+4fdTZt8e9eTPQ3DDDO/ajfr&#10;URzYh8EahHyVgWDTWjWYDuHj/fl6CyJEMopGaxhh4QC7+vysolLZo3njQxM7kUZMKAmhj9GVUoa2&#10;Z01hZR2blH1brykm6zupPB3TuB5lkWUbqWkw6aEnx089tz/NpBFeRs4n550sXq8em/yLls/bbkG8&#10;vJgf7kFEnuN/Gf7wEzrUiWlvJ6OCGBGK1ENYb0CkcL1Nuke4uStA1pU8ha9/AQAA//8DAFBLAQIt&#10;ABQABgAIAAAAIQC2gziS/gAAAOEBAAATAAAAAAAAAAAAAAAAAAAAAABbQ29udGVudF9UeXBlc10u&#10;eG1sUEsBAi0AFAAGAAgAAAAhADj9If/WAAAAlAEAAAsAAAAAAAAAAAAAAAAALwEAAF9yZWxzLy5y&#10;ZWxzUEsBAi0AFAAGAAgAAAAhAEW4UEmeAgAArQUAAA4AAAAAAAAAAAAAAAAALgIAAGRycy9lMm9E&#10;b2MueG1sUEsBAi0AFAAGAAgAAAAhALCUd3vZAAAABAEAAA8AAAAAAAAAAAAAAAAA+AQAAGRycy9k&#10;b3ducmV2LnhtbFBLBQYAAAAABAAEAPMAAAD+BQAAAAA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</w:t>
            </w:r>
          </w:p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Exclude</w:t>
            </w: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6447" w:rsidRPr="009C0DA3" w:rsidTr="00525B99">
        <w:tc>
          <w:tcPr>
            <w:tcW w:w="2888" w:type="pct"/>
          </w:tcPr>
          <w:p w:rsidR="00926447" w:rsidRPr="009C0DA3" w:rsidRDefault="00926447" w:rsidP="00926447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ind w:left="142" w:firstLine="0"/>
              <w:contextualSpacing w:val="0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Were interventions aimed at increasing smoking cessation rat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r uptake of smoking cessation services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 xml:space="preserve">? </w:t>
            </w:r>
          </w:p>
        </w:tc>
        <w:tc>
          <w:tcPr>
            <w:tcW w:w="1391" w:type="pct"/>
          </w:tcPr>
          <w:p w:rsidR="00926447" w:rsidRPr="009C0DA3" w:rsidRDefault="00926447" w:rsidP="00525B99">
            <w:pPr>
              <w:tabs>
                <w:tab w:val="left" w:pos="807"/>
                <w:tab w:val="left" w:pos="1800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Yes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Unclear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No</w:t>
            </w:r>
          </w:p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5C4572C" wp14:editId="38510FD2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24130</wp:posOffset>
                      </wp:positionV>
                      <wp:extent cx="243840" cy="289560"/>
                      <wp:effectExtent l="0" t="0" r="3810" b="0"/>
                      <wp:wrapNone/>
                      <wp:docPr id="7" name="Down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095482" id="Down Arrow 7" o:spid="_x0000_s1026" type="#_x0000_t67" style="position:absolute;margin-left:86.5pt;margin-top:1.9pt;width:19.2pt;height:22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au8nwIAAK0FAAAOAAAAZHJzL2Uyb0RvYy54bWysVE1v2zAMvQ/YfxB0X+1kaZsGdYqgRYcB&#10;XVusHXpWZCk2IImapMTJfv0oyXY/Vuww7CKLIvlIPpM8v9hrRXbC+RZMRSdHJSXCcKhbs6noj8fr&#10;T3NKfGCmZgqMqOhBeHqx/PjhvLMLMYUGVC0cQRDjF52taBOCXRSF543QzB+BFQaVEpxmAUW3KWrH&#10;OkTXqpiW5UnRgautAy68x9errKTLhC+l4OFOSi8CURXF3EI6XTrX8SyW52yxccw2Le/TYP+QhWat&#10;waAj1BULjGxd+weUbrkDDzIccdAFSNlykWrAaiblm2oeGmZFqgXJ8Xakyf8/WH67u3ekrSt6Solh&#10;Gn/RFXSGrJyDjpxGfjrrF2j2YO9dL3m8xmL30un4xTLIPnF6GDkV+0A4Pk5nn+czZJ6jajo/Oz5J&#10;nBfPztb58EWAJvFS0Rqjp+CJTra78QGjov1gFwN6UG193SqVhNgr4lI5smP4l9ebSXJVW/0N6vx2&#10;clyWQ9zUWtE8ob5CUibiGYjIOWh8KSIBueR0Cwclop0y34VE6mKRKeKInIMyzoUJORnfsFrk55jK&#10;+7kkwIgsMf6I3QO8LnLAzln29tFVpJ4fncu/JZadR48UGUwYnXVrwL0HoLCqPnK2H0jK1ESW1lAf&#10;sLEc5Inzll+3+H9vmA/3zOGIYUvg2gh3eEgFXUWhv1HSgPv13nu0x85HLSUdjmxF/c8tc4IS9dXg&#10;TJxNZrHTQhJmx6dTFNxLzfqlxmz1JWC/THBBWZ6u0T6o4Sod6CfcLqsYFVXMcIxdUR7cIFyGvEpw&#10;P3GxWiUznGvLwo15sDyCR1Zj6z7un5izfZMHnI5bGMabLd60ebaNngZW2wCyTTPwzGvPN+6E1MT9&#10;/opL56WcrJ637PI3AAAA//8DAFBLAwQUAAYACAAAACEA04eu2dwAAAAIAQAADwAAAGRycy9kb3du&#10;cmV2LnhtbEyPy07DMBBF90j8gzVIbBB1nEYUQpwKkFhDA5W6dJMhifBLttMmf8+wguXVHd05p9rO&#10;RrMThjg6K0GsMmBoW9eNtpfw+fF6ew8sJmU7pZ1FCQtG2NaXF5UqO3e2Ozw1qWc0YmOpJAwp+ZLz&#10;2A5oVFw5j5a6LxeMShRDz7ugzjRuNM+z7I4bNVr6MCiPLwO2381kJLxpFJMPnufvN8+NOKhlv+kX&#10;Ka+v5qdHYAnn9HcMv/iEDjUxHd1ku8g05c2aXJKENRlQnwtRADtKKB4K4HXF/wvUPwAAAP//AwBQ&#10;SwECLQAUAAYACAAAACEAtoM4kv4AAADhAQAAEwAAAAAAAAAAAAAAAAAAAAAAW0NvbnRlbnRfVHlw&#10;ZXNdLnhtbFBLAQItABQABgAIAAAAIQA4/SH/1gAAAJQBAAALAAAAAAAAAAAAAAAAAC8BAABfcmVs&#10;cy8ucmVsc1BLAQItABQABgAIAAAAIQBh4au8nwIAAK0FAAAOAAAAAAAAAAAAAAAAAC4CAABkcnMv&#10;ZTJvRG9jLnhtbFBLAQItABQABgAIAAAAIQDTh67Z3AAAAAgBAAAPAAAAAAAAAAAAAAAAAPkEAABk&#10;cnMvZG93bnJldi54bWxQSwUGAAAAAAQABADzAAAAAgYAAAAA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8D8C727" wp14:editId="4F5CF12B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22225</wp:posOffset>
                      </wp:positionV>
                      <wp:extent cx="243840" cy="289560"/>
                      <wp:effectExtent l="0" t="0" r="3810" b="0"/>
                      <wp:wrapNone/>
                      <wp:docPr id="8" name="Down Arrow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21FF68" id="Down Arrow 8" o:spid="_x0000_s1026" type="#_x0000_t67" style="position:absolute;margin-left:47.5pt;margin-top:1.75pt;width:19.2pt;height:22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MbangIAAK0FAAAOAAAAZHJzL2Uyb0RvYy54bWysVE1v2zAMvQ/YfxB0X+1kaZcGdYqgRYcB&#10;XVu0HXpWZCk2IImapMTJfv0oyXY/Vuww7CKLIvlIPpM8O99rRXbC+RZMRSdHJSXCcKhbs6noj8er&#10;T3NKfGCmZgqMqOhBeHq+/PjhrLMLMYUGVC0cQRDjF52taBOCXRSF543QzB+BFQaVEpxmAUW3KWrH&#10;OkTXqpiW5UnRgautAy68x9fLrKTLhC+l4OFWSi8CURXF3EI6XTrX8SyWZ2yxccw2Le/TYP+QhWat&#10;waAj1CULjGxd+weUbrkDDzIccdAFSNlykWrAaiblm2oeGmZFqgXJ8Xakyf8/WH6zu3OkrSuKP8ow&#10;jb/oEjpDVs5BR+aRn876BZo92DvXSx6vsdi9dDp+sQyyT5weRk7FPhCOj9PZ5/kMmeeoms5Pj08S&#10;58Wzs3U+fBWgSbxUtMboKXiik+2ufcCoaD/YxYAeVFtftUolIfaKuFCO7Bj+5fVmklzVVn+HOr+d&#10;HJflEDe1VjRPqK+QlIl4BiJyDhpfikhALjndwkGJaKfMvZBIXSwyRRyRc1DGuTAhJ+MbVov8HFN5&#10;P5cEGJElxh+xe4DXRQ7YOcvePrqK1POjc/m3xLLz6JEigwmjs24NuPcAFFbVR872A0mZmsjSGuoD&#10;NpaDPHHe8qsW/+818+GOORwxbAlcG+EWD6mgqyj0N0oacL/ee4/22PmopaTDka2o/7llTlCivhmc&#10;idPJLHZaSMLs+MsUBfdSs36pMVt9AdgvE1xQlqdrtA9quEoH+gm3yypGRRUzHGNXlAc3CBchrxLc&#10;T1ysVskM59qycG0eLI/gkdXYuo/7J+Zs3+QBp+MGhvFmizdtnm2jp4HVNoBs0ww889rzjTshNXG/&#10;v+LSeSknq+ctu/wNAAD//wMAUEsDBBQABgAIAAAAIQDw+Saq3AAAAAcBAAAPAAAAZHJzL2Rvd25y&#10;ZXYueG1sTI/NTsMwEITvSLyDtUhcEHXStEBDnAqQOAOhlThu4yWJ8J9sp03eHvcEx9GMZr6ptpNW&#10;7Eg+DNYIyBcZMDKtlYPpBOw+X28fgIWIRqKyhgTMFGBbX15UWEp7Mh90bGLHUokJJQroY3Ql56Ht&#10;SWNYWEcmed/Wa4xJ+o5Lj6dUrhVfZtkd1ziYtNCjo5ee2p9m1ALeFOWj844v32+em/wL5/19Nwtx&#10;fTU9PQKLNMW/MJzxEzrUielgRyMDUwI263QlCijWwM52UayAHQSsNjnwuuL/+etfAAAA//8DAFBL&#10;AQItABQABgAIAAAAIQC2gziS/gAAAOEBAAATAAAAAAAAAAAAAAAAAAAAAABbQ29udGVudF9UeXBl&#10;c10ueG1sUEsBAi0AFAAGAAgAAAAhADj9If/WAAAAlAEAAAsAAAAAAAAAAAAAAAAALwEAAF9yZWxz&#10;Ly5yZWxzUEsBAi0AFAAGAAgAAAAhAHq0xtqeAgAArQUAAA4AAAAAAAAAAAAAAAAALgIAAGRycy9l&#10;Mm9Eb2MueG1sUEsBAi0AFAAGAAgAAAAhAPD5JqrcAAAABwEAAA8AAAAAAAAAAAAAAAAA+AQAAGRy&#10;cy9kb3ducmV2LnhtbFBLBQYAAAAABAAEAPMAAAABBgAAAAA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B9CDBD5" wp14:editId="0BAA52B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713</wp:posOffset>
                      </wp:positionV>
                      <wp:extent cx="243840" cy="289560"/>
                      <wp:effectExtent l="0" t="0" r="3810" b="0"/>
                      <wp:wrapNone/>
                      <wp:docPr id="9" name="Down Arrow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4C7525" id="Down Arrow 9" o:spid="_x0000_s1026" type="#_x0000_t67" style="position:absolute;margin-left:.1pt;margin-top:1.8pt;width:19.2pt;height:22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T0vngIAAK0FAAAOAAAAZHJzL2Uyb0RvYy54bWysVE1v2zAMvQ/YfxB0X+1kadcEdYqgRYcB&#10;XVu0HXpWZCk2IImapMTJfv0oyXY/Vuww7CKLIvlIPpM8O99rRXbC+RZMRSdHJSXCcKhbs6noj8er&#10;T6eU+MBMzRQYUdGD8PR8+fHDWWcXYgoNqFo4giDGLzpb0SYEuygKzxuhmT8CKwwqJTjNAopuU9SO&#10;dYiuVTEty5OiA1dbB1x4j6+XWUmXCV9KwcOtlF4EoiqKuYV0unSu41ksz9hi45htWt6nwf4hC81a&#10;g0FHqEsWGNm69g8o3XIHHmQ44qALkLLlItWA1UzKN9U8NMyKVAuS4+1Ik/9/sPxmd+dIW1d0Tolh&#10;Gn/RJXSGrJyDjswjP531CzR7sHeulzxeY7F76XT8Yhlknzg9jJyKfSAcH6ezz6czZJ6jano6Pz5J&#10;nBfPztb58FWAJvFS0Rqjp+CJTra79gGjov1gFwN6UG191SqVhNgr4kI5smP4l9ebSXJVW/0d6vx2&#10;clyWQ9zUWtE8ob5CUibiGYjIOWh8KSIBueR0Cwclop0y90IidbHIFHFEzkEZ58KEnIxvWC3yc0zl&#10;/VwSYESWGH/E7gFeFzlg5yx7++gqUs+PzuXfEsvOo0eKDCaMzro14N4DUFhVHznbDyRlaiJLa6gP&#10;2FgO8sR5y69a/L/XzIc75nDEsCVwbYRbPKSCrqLQ3yhpwP167z3aY+ejlpIOR7ai/ueWOUGJ+mZw&#10;JuaTWey0kITZ8ZcpCu6lZv1SY7b6ArBfJrigLE/XaB/UcJUO9BNul1WMiipmOMauKA9uEC5CXiW4&#10;n7hYrZIZzrVl4do8WB7BI6uxdR/3T8zZvskDTscNDOPNFm/aPNtGTwOrbQDZphl45rXnG3dCauJ+&#10;f8Wl81JOVs9bdvkbAAD//wMAUEsDBBQABgAIAAAAIQCwlHd72QAAAAQBAAAPAAAAZHJzL2Rvd25y&#10;ZXYueG1sTI5PS8NAFMTvgt9heYIXsZukUmvMS1HBsxoVPL5mn0kw+4fdTZt8e9eTPQ3DDDO/ajfr&#10;URzYh8EahHyVgWDTWjWYDuHj/fl6CyJEMopGaxhh4QC7+vysolLZo3njQxM7kUZMKAmhj9GVUoa2&#10;Z01hZR2blH1brykm6zupPB3TuB5lkWUbqWkw6aEnx089tz/NpBFeRs4n550sXq8em/yLls/bbkG8&#10;vJgf7kFEnuN/Gf7wEzrUiWlvJ6OCGBGK1ENYb0CkcL1Nuke4uStA1pU8ha9/AQAA//8DAFBLAQIt&#10;ABQABgAIAAAAIQC2gziS/gAAAOEBAAATAAAAAAAAAAAAAAAAAAAAAABbQ29udGVudF9UeXBlc10u&#10;eG1sUEsBAi0AFAAGAAgAAAAhADj9If/WAAAAlAEAAAsAAAAAAAAAAAAAAAAALwEAAF9yZWxzLy5y&#10;ZWxzUEsBAi0AFAAGAAgAAAAhAF7tPS+eAgAArQUAAA4AAAAAAAAAAAAAAAAALgIAAGRycy9lMm9E&#10;b2MueG1sUEsBAi0AFAAGAAgAAAAhALCUd3vZAAAABAEAAA8AAAAAAAAAAAAAAAAA+AQAAGRycy9k&#10;b3ducmV2LnhtbFBLBQYAAAAABAAEAPMAAAD+BQAAAAA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</w:t>
            </w:r>
          </w:p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Exclude</w:t>
            </w: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6447" w:rsidRPr="009C0DA3" w:rsidTr="00525B99">
        <w:tc>
          <w:tcPr>
            <w:tcW w:w="2888" w:type="pct"/>
          </w:tcPr>
          <w:p w:rsidR="00926447" w:rsidRPr="00510E62" w:rsidRDefault="00926447" w:rsidP="00926447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ind w:left="142" w:firstLine="0"/>
              <w:contextualSpacing w:val="0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Were</w:t>
            </w:r>
            <w:r w:rsidRPr="009C0DA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omparison groups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re either</w:t>
            </w:r>
            <w:r w:rsidRPr="00510E6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o </w:t>
            </w:r>
            <w:r w:rsidRPr="00510E62">
              <w:rPr>
                <w:rFonts w:ascii="Times New Roman" w:hAnsi="Times New Roman"/>
                <w:color w:val="000000"/>
                <w:sz w:val="22"/>
                <w:szCs w:val="22"/>
              </w:rPr>
              <w:t>interventions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Pr="00510E6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usual care or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o mobile phone intervention) or </w:t>
            </w:r>
            <w:r w:rsidRPr="00510E6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lternative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mobile phone </w:t>
            </w:r>
            <w:r w:rsidRPr="00510E62">
              <w:rPr>
                <w:rFonts w:ascii="Times New Roman" w:hAnsi="Times New Roman"/>
                <w:color w:val="000000"/>
                <w:sz w:val="22"/>
                <w:szCs w:val="22"/>
              </w:rPr>
              <w:t>interventions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?</w:t>
            </w:r>
            <w:r w:rsidRPr="00510E62">
              <w:rPr>
                <w:rFonts w:ascii="Times New Roman" w:hAnsi="Times New Roman"/>
                <w:b/>
                <w:i/>
              </w:rPr>
              <w:t xml:space="preserve"> </w:t>
            </w:r>
          </w:p>
        </w:tc>
        <w:tc>
          <w:tcPr>
            <w:tcW w:w="1391" w:type="pct"/>
          </w:tcPr>
          <w:p w:rsidR="00926447" w:rsidRPr="009C0DA3" w:rsidRDefault="00926447" w:rsidP="00525B99">
            <w:pPr>
              <w:tabs>
                <w:tab w:val="left" w:pos="807"/>
                <w:tab w:val="left" w:pos="1800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Yes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Unclear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No</w:t>
            </w:r>
          </w:p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0343C9B" wp14:editId="0F05BF08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24130</wp:posOffset>
                      </wp:positionV>
                      <wp:extent cx="243840" cy="289560"/>
                      <wp:effectExtent l="0" t="0" r="3810" b="0"/>
                      <wp:wrapNone/>
                      <wp:docPr id="10" name="Down Arrow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4003AD" id="Down Arrow 10" o:spid="_x0000_s1026" type="#_x0000_t67" style="position:absolute;margin-left:86.5pt;margin-top:1.9pt;width:19.2pt;height:22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H/8nwIAAK8FAAAOAAAAZHJzL2Uyb0RvYy54bWysVE1v2zAMvQ/YfxB0X+1kaZcGdYqgRYcB&#10;XVu0HXpWZCk2IImapMTJfv0oyXY/Vuww7CKLFPlIPpM8O99rRXbC+RZMRSdHJSXCcKhbs6noj8er&#10;T3NKfGCmZgqMqOhBeHq+/PjhrLMLMYUGVC0cQRDjF52taBOCXRSF543QzB+BFQYfJTjNAopuU9SO&#10;dYiuVTEty5OiA1dbB1x4j9rL/EiXCV9KwcOtlF4EoiqKuYV0unSu41ksz9hi45htWt6nwf4hC81a&#10;g0FHqEsWGNm69g8o3XIHHmQ44qALkLLlItWA1UzKN9U8NMyKVAuS4+1Ik/9/sPxmd+dIW+O/Q3oM&#10;0/iPLqEzZOUcdASVyFBn/QINH+yd6yWP11juXjodv1gI2SdWDyOrYh8IR+V09nk+Q3COT9P56fFJ&#10;wiyena3z4asATeKlojWGT9EToWx37QNGRfvBLgb0oNr6qlUqCbFbxIVyZMfwP683k+Sqtvo71Fl3&#10;clyWQ9zUXNE8ob5CUibiGYjIOWjUFJGAXHK6hYMS0U6ZeyGRvFhkijgi56CMc2FCTsY3rBZZHVN5&#10;P5cEGJElxh+xe4DXRQ7YOcvePrqK1PWjc/m3xLLz6JEigwmjs24NuPcAFFbVR872A0mZmsjSGuoD&#10;tpaDPHPe8qsW/+818+GOORwybAlcHOEWD6mgqyj0N0oacL/e00d77H18paTDoa2o/7llTlCivhmc&#10;itPJLHZaSMLs+MsUBffyZf3yxWz1BWC/THBFWZ6u0T6o4Sod6CfcL6sYFZ+Y4Ri7ojy4QbgIeZng&#10;huJitUpmONmWhWvzYHkEj6zG1n3cPzFn+yYPOB03MAw4W7xp82wbPQ2stgFkm2bgmdeeb9wKqYn7&#10;DRbXzks5WT3v2eVvAAAA//8DAFBLAwQUAAYACAAAACEA04eu2dwAAAAIAQAADwAAAGRycy9kb3du&#10;cmV2LnhtbEyPy07DMBBF90j8gzVIbBB1nEYUQpwKkFhDA5W6dJMhifBLttMmf8+wguXVHd05p9rO&#10;RrMThjg6K0GsMmBoW9eNtpfw+fF6ew8sJmU7pZ1FCQtG2NaXF5UqO3e2Ozw1qWc0YmOpJAwp+ZLz&#10;2A5oVFw5j5a6LxeMShRDz7ugzjRuNM+z7I4bNVr6MCiPLwO2381kJLxpFJMPnufvN8+NOKhlv+kX&#10;Ka+v5qdHYAnn9HcMv/iEDjUxHd1ku8g05c2aXJKENRlQnwtRADtKKB4K4HXF/wvUPwAAAP//AwBQ&#10;SwECLQAUAAYACAAAACEAtoM4kv4AAADhAQAAEwAAAAAAAAAAAAAAAAAAAAAAW0NvbnRlbnRfVHlw&#10;ZXNdLnhtbFBLAQItABQABgAIAAAAIQA4/SH/1gAAAJQBAAALAAAAAAAAAAAAAAAAAC8BAABfcmVs&#10;cy8ucmVsc1BLAQItABQABgAIAAAAIQDKnH/8nwIAAK8FAAAOAAAAAAAAAAAAAAAAAC4CAABkcnMv&#10;ZTJvRG9jLnhtbFBLAQItABQABgAIAAAAIQDTh67Z3AAAAAgBAAAPAAAAAAAAAAAAAAAAAPkEAABk&#10;cnMvZG93bnJldi54bWxQSwUGAAAAAAQABADzAAAAAgYAAAAA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7E5CA3" wp14:editId="0CB4C50A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22225</wp:posOffset>
                      </wp:positionV>
                      <wp:extent cx="243840" cy="289560"/>
                      <wp:effectExtent l="0" t="0" r="3810" b="0"/>
                      <wp:wrapNone/>
                      <wp:docPr id="11" name="Down Arrow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810EF6" id="Down Arrow 11" o:spid="_x0000_s1026" type="#_x0000_t67" style="position:absolute;margin-left:47.5pt;margin-top:1.75pt;width:19.2pt;height:22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Qf/nwIAAK8FAAAOAAAAZHJzL2Uyb0RvYy54bWysVE1v2zAMvQ/YfxB0X+1kaZcGdYqgRYcB&#10;XVu0HXpWZCk2IImapMTJfv0oyXY/Vuww7CKLFPlIPpM8O99rRXbC+RZMRSdHJSXCcKhbs6noj8er&#10;T3NKfGCmZgqMqOhBeHq+/PjhrLMLMYUGVC0cQRDjF52taBOCXRSF543QzB+BFQYfJTjNAopuU9SO&#10;dYiuVTEty5OiA1dbB1x4j9rL/EiXCV9KwcOtlF4EoiqKuYV0unSu41ksz9hi45htWt6nwf4hC81a&#10;g0FHqEsWGNm69g8o3XIHHmQ44qALkLLlItWA1UzKN9U8NMyKVAuS4+1Ik/9/sPxmd+dIW+O/m1Bi&#10;mMZ/dAmdISvnoCOoRIY66xdo+GDvXC95vMZy99Lp+MVCyD6xehhZFftAOCqns8/zGXLP8Wk6Pz0+&#10;SawXz87W+fBVgCbxUtEaw6foiVC2u/YBo6L9YBcDelBtfdUqlYTYLeJCObJj+J/Xm0lyVVv9Heqs&#10;OzkuyyFuaq5onlBfISkT8QxE5Bw0aopIQC453cJBiWinzL2QSF4sMkUckXNQxrkwISfjG1aLrI6p&#10;vJ9LAozIEuOP2D3A6yIH7Jxlbx9dRer60bn8W2LZefRIkcGE0Vm3Btx7AAqr6iNn+4GkTE1kaQ31&#10;AVvLQZ45b/lVi//3mvlwxxwOGbYELo5wi4dU0FUU+hslDbhf7+mjPfY+vlLS4dBW1P/cMicoUd8M&#10;TsXpZBY7LSRhdvxlioJ7+bJ++WK2+gKwX7DxMbt0jfZBDVfpQD/hflnFqPjEDMfYFeXBDcJFyMsE&#10;NxQXq1Uyw8m2LFybB8sjeGQ1tu7j/ok52zd5wOm4gWHA2eJNm2fb6GlgtQ0g2zQDz7z2fONWSE3c&#10;b7C4dl7Kyep5zy5/AwAA//8DAFBLAwQUAAYACAAAACEA8PkmqtwAAAAHAQAADwAAAGRycy9kb3du&#10;cmV2LnhtbEyPzU7DMBCE70i8g7VIXBB10rRAQ5wKkDgDoZU4buMlifCfbKdN3h73BMfRjGa+qbaT&#10;VuxIPgzWCMgXGTAyrZWD6QTsPl9vH4CFiEaisoYEzBRgW19eVFhKezIfdGxix1KJCSUK6GN0Jeeh&#10;7UljWFhHJnnf1muMSfqOS4+nVK4VX2bZHdc4mLTQo6OXntqfZtQC3hTlo/OOL99vnpv8C+f9fTcL&#10;cX01PT0CizTFvzCc8RM61InpYEcjA1MCNut0JQoo1sDOdlGsgB0ErDY58Lri//nrXwAAAP//AwBQ&#10;SwECLQAUAAYACAAAACEAtoM4kv4AAADhAQAAEwAAAAAAAAAAAAAAAAAAAAAAW0NvbnRlbnRfVHlw&#10;ZXNdLnhtbFBLAQItABQABgAIAAAAIQA4/SH/1gAAAJQBAAALAAAAAAAAAAAAAAAAAC8BAABfcmVs&#10;cy8ucmVsc1BLAQItABQABgAIAAAAIQAa5Qf/nwIAAK8FAAAOAAAAAAAAAAAAAAAAAC4CAABkcnMv&#10;ZTJvRG9jLnhtbFBLAQItABQABgAIAAAAIQDw+Saq3AAAAAcBAAAPAAAAAAAAAAAAAAAAAPkEAABk&#10;cnMvZG93bnJldi54bWxQSwUGAAAAAAQABADzAAAAAgYAAAAA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DF7D2B9" wp14:editId="775BBE9F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713</wp:posOffset>
                      </wp:positionV>
                      <wp:extent cx="243840" cy="289560"/>
                      <wp:effectExtent l="0" t="0" r="3810" b="0"/>
                      <wp:wrapNone/>
                      <wp:docPr id="12" name="Down Arrow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3AD994" id="Down Arrow 12" o:spid="_x0000_s1026" type="#_x0000_t67" style="position:absolute;margin-left:.1pt;margin-top:1.8pt;width:19.2pt;height:22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4/6oAIAAK8FAAAOAAAAZHJzL2Uyb0RvYy54bWysVE1v2zAMvQ/YfxB0X+1kaZcGdYqgRYcB&#10;XVu0HXpWZCk2IImapMTJfv0oyXY/Vuww7CKLFPlIPpM8O99rRXbC+RZMRSdHJSXCcKhbs6noj8er&#10;T3NKfGCmZgqMqOhBeHq+/PjhrLMLMYUGVC0cQRDjF52taBOCXRSF543QzB+BFQYfJTjNAopuU9SO&#10;dYiuVTEty5OiA1dbB1x4j9rL/EiXCV9KwcOtlF4EoiqKuYV0unSu41ksz9hi45htWt6nwf4hC81a&#10;g0FHqEsWGNm69g8o3XIHHmQ44qALkLLlItWA1UzKN9U8NMyKVAuS4+1Ik/9/sPxmd+dIW+O/m1Ji&#10;mMZ/dAmdISvnoCOoRIY66xdo+GDvXC95vMZy99Lp+MVCyD6xehhZFftAOCqns8/zGXLP8Wk6Pz0+&#10;SawXz87W+fBVgCbxUtEaw6foiVC2u/YBo6L9YBcDelBtfdUqlYTYLeJCObJj+J/Xm0lyVVv9Heqs&#10;OzkuyyFuaq5onlBfISkT8QxE5Bw0aopIQC453cJBiWinzL2QSF4sMkUckXNQxrkwISfjG1aLrI6p&#10;vJ9LAozIEuOP2D3A6yIH7Jxlbx9dRer60bn8W2LZefRIkcGE0Vm3Btx7AAqr6iNn+4GkTE1kaQ31&#10;AVvLQZ45b/lVi//3mvlwxxwOGbYELo5wi4dU0FUU+hslDbhf7+mjPfY+vlLS4dBW1P/cMicoUd8M&#10;TsXpZBY7LSRhdvxlioJ7+bJ++WK2+gKwXya4oixP12gf1HCVDvQT7pdVjIpPzHCMXVEe3CBchLxM&#10;cENxsVolM5xsy8K1ebA8gkdWY+s+7p+Ys32TB5yOGxgGnC3etHm2jZ4GVtsAsk0z8MxrzzduhdTE&#10;/QaLa+elnKye9+zyNwAAAP//AwBQSwMEFAAGAAgAAAAhALCUd3vZAAAABAEAAA8AAABkcnMvZG93&#10;bnJldi54bWxMjk9Lw0AUxO+C32F5ghexm6RSa8xLUcGzGhU8vmafSTD7h91Nm3x715M9DcMMM79q&#10;N+tRHNiHwRqEfJWBYNNaNZgO4eP9+XoLIkQyikZrGGHhALv6/KyiUtmjeeNDEzuRRkwoCaGP0ZVS&#10;hrZnTWFlHZuUfVuvKSbrO6k8HdO4HmWRZRupaTDpoSfHTz23P82kEV5GzifnnSxerx6b/IuWz9tu&#10;Qby8mB/uQUSe438Z/vATOtSJaW8no4IYEYrUQ1hvQKRwvU26R7i5K0DWlTyFr38BAAD//wMAUEsB&#10;Ai0AFAAGAAgAAAAhALaDOJL+AAAA4QEAABMAAAAAAAAAAAAAAAAAAAAAAFtDb250ZW50X1R5cGVz&#10;XS54bWxQSwECLQAUAAYACAAAACEAOP0h/9YAAACUAQAACwAAAAAAAAAAAAAAAAAvAQAAX3JlbHMv&#10;LnJlbHNQSwECLQAUAAYACAAAACEAam+P+qACAACvBQAADgAAAAAAAAAAAAAAAAAuAgAAZHJzL2Uy&#10;b0RvYy54bWxQSwECLQAUAAYACAAAACEAsJR3e9kAAAAEAQAADwAAAAAAAAAAAAAAAAD6BAAAZHJz&#10;L2Rvd25yZXYueG1sUEsFBgAAAAAEAAQA8wAAAAAGAAAAAA=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</w:t>
            </w:r>
          </w:p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Exclude</w:t>
            </w: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6447" w:rsidRPr="009C0DA3" w:rsidTr="00525B99">
        <w:tc>
          <w:tcPr>
            <w:tcW w:w="5000" w:type="pct"/>
            <w:gridSpan w:val="3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b/>
                <w:sz w:val="22"/>
                <w:szCs w:val="22"/>
              </w:rPr>
              <w:t>Outcomes</w:t>
            </w:r>
          </w:p>
        </w:tc>
      </w:tr>
      <w:tr w:rsidR="00926447" w:rsidRPr="009C0DA3" w:rsidTr="00525B99">
        <w:tc>
          <w:tcPr>
            <w:tcW w:w="2888" w:type="pct"/>
          </w:tcPr>
          <w:p w:rsidR="00926447" w:rsidRPr="009C0DA3" w:rsidRDefault="00926447" w:rsidP="0092644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 w:hanging="284"/>
              <w:contextualSpacing w:val="0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Did the study repor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>smoking cessation rat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r any kinds of smoking cessation service uptake?</w:t>
            </w:r>
          </w:p>
        </w:tc>
        <w:tc>
          <w:tcPr>
            <w:tcW w:w="1391" w:type="pct"/>
          </w:tcPr>
          <w:p w:rsidR="00926447" w:rsidRPr="009C0DA3" w:rsidRDefault="00926447" w:rsidP="00525B99">
            <w:pPr>
              <w:tabs>
                <w:tab w:val="left" w:pos="807"/>
                <w:tab w:val="left" w:pos="1800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Yes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Unclear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No</w:t>
            </w:r>
          </w:p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5ACDB8A" wp14:editId="236F07B0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24130</wp:posOffset>
                      </wp:positionV>
                      <wp:extent cx="243840" cy="289560"/>
                      <wp:effectExtent l="0" t="0" r="3810" b="0"/>
                      <wp:wrapNone/>
                      <wp:docPr id="25" name="Down Arrow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E4B410" id="Down Arrow 25" o:spid="_x0000_s1026" type="#_x0000_t67" style="position:absolute;margin-left:86.5pt;margin-top:1.9pt;width:19.2pt;height:22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+aioAIAAK8FAAAOAAAAZHJzL2Uyb0RvYy54bWysVE1v2zAMvQ/YfxB0X+1kSdcGdYqgRYcB&#10;XVu0HXpWZCk2IImapMTJfv0oyXY/Vuww7CKLFPlIPpM8O99rRXbC+RZMRSdHJSXCcKhbs6noj8er&#10;TyeU+MBMzRQYUdGD8PR8+fHDWWcXYgoNqFo4giDGLzpb0SYEuygKzxuhmT8CKww+SnCaBRTdpqgd&#10;6xBdq2JalsdFB662DrjwHrWX+ZEuE76UgodbKb0IRFUUcwvpdOlcx7NYnrHFxjHbtLxPg/1DFpq1&#10;BoOOUJcsMLJ17R9QuuUOPMhwxEEXIGXLRaoBq5mUb6p5aJgVqRYkx9uRJv//YPnN7s6Rtq7odE6J&#10;YRr/0SV0hqycg46gEhnqrF+g4YO9c73k8RrL3Uun4xcLIfvE6mFkVewD4aiczj6fzJB7jk/Tk9P5&#10;cWK9eHa2zoevAjSJl4rWGD5FT4Sy3bUPGBXtB7sY0INq66tWqSTEbhEXypEdw/+83kySq9rq71Bn&#10;3fG8LIe4qbmieUJ9haRMxDMQkXPQqCkiAbnkdAsHJaKdMvdCInmxyBRxRM5BGefChJyMb1gtsjqm&#10;8n4uCTAiS4w/YvcAr4scsHOWvX10FanrR+fyb4ll59EjRQYTRmfdGnDvASisqo+c7QeSMjWRpTXU&#10;B2wtB3nmvOVXLf7fa+bDHXM4ZNgSuDjCLR5SQVdR6G+UNOB+vaeP9tj7+EpJh0NbUf9zy5ygRH0z&#10;OBWnk1nstJCE2fzLFAX38mX98sVs9QVgv0xwRVmertE+qOEqHegn3C+rGBWfmOEYu6I8uEG4CHmZ&#10;4IbiYrVKZjjZloVr82B5BI+sxtZ93D8xZ/smDzgdNzAMOFu8afNsGz0NrLYBZJtm4JnXnm/cCqmJ&#10;+w0W185LOVk979nlbwAAAP//AwBQSwMEFAAGAAgAAAAhANOHrtncAAAACAEAAA8AAABkcnMvZG93&#10;bnJldi54bWxMj8tOwzAQRfdI/IM1SGwQdZxGFEKcCpBYQwOVunSTIYnwS7bTJn/PsILl1R3dOafa&#10;zkazE4Y4OitBrDJgaFvXjbaX8PnxensPLCZlO6WdRQkLRtjWlxeVKjt3tjs8NalnNGJjqSQMKfmS&#10;89gOaFRcOY+Wui8XjEoUQ8+7oM40bjTPs+yOGzVa+jAojy8Dtt/NZCS8aRSTD57n7zfPjTioZb/p&#10;Fymvr+anR2AJ5/R3DL/4hA41MR3dZLvINOXNmlyShDUZUJ8LUQA7SigeCuB1xf8L1D8AAAD//wMA&#10;UEsBAi0AFAAGAAgAAAAhALaDOJL+AAAA4QEAABMAAAAAAAAAAAAAAAAAAAAAAFtDb250ZW50X1R5&#10;cGVzXS54bWxQSwECLQAUAAYACAAAACEAOP0h/9YAAACUAQAACwAAAAAAAAAAAAAAAAAvAQAAX3Jl&#10;bHMvLnJlbHNQSwECLQAUAAYACAAAACEA7PvmoqACAACvBQAADgAAAAAAAAAAAAAAAAAuAgAAZHJz&#10;L2Uyb0RvYy54bWxQSwECLQAUAAYACAAAACEA04eu2dwAAAAIAQAADwAAAAAAAAAAAAAAAAD6BAAA&#10;ZHJzL2Rvd25yZXYueG1sUEsFBgAAAAAEAAQA8wAAAAMGAAAAAA=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586BA82" wp14:editId="4CAE09AF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22225</wp:posOffset>
                      </wp:positionV>
                      <wp:extent cx="243840" cy="289560"/>
                      <wp:effectExtent l="0" t="0" r="3810" b="0"/>
                      <wp:wrapNone/>
                      <wp:docPr id="26" name="Down Arrow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2E67EB" id="Down Arrow 26" o:spid="_x0000_s1026" type="#_x0000_t67" style="position:absolute;margin-left:47.5pt;margin-top:1.75pt;width:19.2pt;height:22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W6noAIAAK8FAAAOAAAAZHJzL2Uyb0RvYy54bWysVE1v2zAMvQ/YfxB0X+1kadYGdYqgRYcB&#10;XVu0HXpWZCk2IImapMTJfv0oyXY/Vuww7CKLFPlIPpM8O99rRXbC+RZMRSdHJSXCcKhbs6noj8er&#10;TyeU+MBMzRQYUdGD8PR8+fHDWWcXYgoNqFo4giDGLzpb0SYEuygKzxuhmT8CKww+SnCaBRTdpqgd&#10;6xBdq2JalvOiA1dbB1x4j9rL/EiXCV9KwcOtlF4EoiqKuYV0unSu41ksz9hi45htWt6nwf4hC81a&#10;g0FHqEsWGNm69g8o3XIHHmQ44qALkLLlItWA1UzKN9U8NMyKVAuS4+1Ik/9/sPxmd+dIW1d0OqfE&#10;MI3/6BI6Q1bOQUdQiQx11i/Q8MHeuV7yeI3l7qXT8YuFkH1i9TCyKvaBcFROZ59PZsg9x6fpyenx&#10;PLFePDtb58NXAZrES0VrDJ+iJ0LZ7toHjIr2g10M6EG19VWrVBJit4gL5ciO4X9ebybJVW31d6iz&#10;bn5clkPc1FzRPKG+QlIm4hmIyDlo1BSRgFxyuoWDEtFOmXshkbxYZIo4IuegjHNhQk7GN6wWWR1T&#10;eT+XBBiRJcYfsXuA10UO2DnL3j66itT1o3P5t8Sy8+iRIoMJo7NuDbj3ABRW1UfO9gNJmZrI0hrq&#10;A7aWgzxz3vKrFv/vNfPhjjkcMmwJXBzhFg+poKso9DdKGnC/3tNHe+x9fKWkw6GtqP+5ZU5Qor4Z&#10;nIrTySx2WkjC7PjLFAX38mX98sVs9QVgv0xwRVmertE+qOEqHegn3C+rGBWfmOEYu6I8uEG4CHmZ&#10;4IbiYrVKZjjZloVr82B5BI+sxtZ93D8xZ/smDzgdNzAMOFu8afNsGz0NrLYBZJtm4JnXnm/cCqmJ&#10;+w0W185LOVk979nlbwAAAP//AwBQSwMEFAAGAAgAAAAhAPD5JqrcAAAABwEAAA8AAABkcnMvZG93&#10;bnJldi54bWxMj81OwzAQhO9IvIO1SFwQddK0QEOcCpA4A6GVOG7jJYnwn2ynTd4e9wTH0Yxmvqm2&#10;k1bsSD4M1gjIFxkwMq2Vg+kE7D5fbx+AhYhGorKGBMwUYFtfXlRYSnsyH3RsYsdSiQklCuhjdCXn&#10;oe1JY1hYRyZ539ZrjEn6jkuPp1SuFV9m2R3XOJi00KOjl57an2bUAt4U5aPzji/fb56b/Avn/X03&#10;C3F9NT09Aos0xb8wnPETOtSJ6WBHIwNTAjbrdCUKKNbAznZRrIAdBKw2OfC64v/5618AAAD//wMA&#10;UEsBAi0AFAAGAAgAAAAhALaDOJL+AAAA4QEAABMAAAAAAAAAAAAAAAAAAAAAAFtDb250ZW50X1R5&#10;cGVzXS54bWxQSwECLQAUAAYACAAAACEAOP0h/9YAAACUAQAACwAAAAAAAAAAAAAAAAAvAQAAX3Jl&#10;bHMvLnJlbHNQSwECLQAUAAYACAAAACEAnHFup6ACAACvBQAADgAAAAAAAAAAAAAAAAAuAgAAZHJz&#10;L2Uyb0RvYy54bWxQSwECLQAUAAYACAAAACEA8PkmqtwAAAAHAQAADwAAAAAAAAAAAAAAAAD6BAAA&#10;ZHJzL2Rvd25yZXYueG1sUEsFBgAAAAAEAAQA8wAAAAMGAAAAAA=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noProof/>
                <w:sz w:val="22"/>
                <w:szCs w:val="22"/>
                <w:lang w:val="en-US" w:bidi="th-TH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BB64D2C" wp14:editId="2BBB7F9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713</wp:posOffset>
                      </wp:positionV>
                      <wp:extent cx="243840" cy="289560"/>
                      <wp:effectExtent l="0" t="0" r="3810" b="0"/>
                      <wp:wrapNone/>
                      <wp:docPr id="27" name="Down Arrow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8956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E1A65E" id="Down Arrow 27" o:spid="_x0000_s1026" type="#_x0000_t67" style="position:absolute;margin-left:.1pt;margin-top:1.8pt;width:19.2pt;height:22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BakoAIAAK8FAAAOAAAAZHJzL2Uyb0RvYy54bWysVE1v2zAMvQ/YfxB0X+1kaZsGdYqgRYcB&#10;XVusHXpWZCk2IImapMTJfv0oyXY/Vuww7CKLFPlIPpM8v9hrRXbC+RZMRSdHJSXCcKhbs6noj8fr&#10;T3NKfGCmZgqMqOhBeHqx/PjhvLMLMYUGVC0cQRDjF52taBOCXRSF543QzB+BFQYfJTjNAopuU9SO&#10;dYiuVTEty5OiA1dbB1x4j9qr/EiXCV9KwcOdlF4EoiqKuYV0unSu41ksz9li45htWt6nwf4hC81a&#10;g0FHqCsWGNm69g8o3XIHHmQ44qALkLLlItWA1UzKN9U8NMyKVAuS4+1Ik/9/sPx2d+9IW1d0ekqJ&#10;YRr/0RV0hqycg46gEhnqrF+g4YO9d73k8RrL3Uun4xcLIfvE6mFkVewD4aiczj7PZ8g9x6fp/Oz4&#10;JLFePDtb58MXAZrES0VrDJ+iJ0LZ7sYHjIr2g10M6EG19XWrVBJit4hL5ciO4X9ebybJVW31N6iz&#10;7uS4LIe4qbmieUJ9haRMxDMQkXPQqCkiAbnkdAsHJaKdMt+FRPJikSniiJyDMs6FCTkZ37BaZHVM&#10;5f1cEmBElhh/xO4BXhc5YOcse/voKlLXj87l3xLLzqNHigwmjM66NeDeA1BYVR852w8kZWoiS2uo&#10;D9haDvLMecuvW/y/N8yHe+ZwyLAlcHGEOzykgq6i0N8oacD9ek8f7bH38ZWSDoe2ov7nljlBifpq&#10;cCrOJrPYaSEJs+PTKQru5cv65YvZ6kvAfpngirI8XaN9UMNVOtBPuF9WMSo+McMxdkV5cINwGfIy&#10;wQ3FxWqVzHCyLQs35sHyCB5Zja37uH9izvZNHnA6bmEYcLZ40+bZNnoaWG0DyDbNwDOvPd+4FVIT&#10;9xssrp2XcrJ63rPL3wAAAP//AwBQSwMEFAAGAAgAAAAhALCUd3vZAAAABAEAAA8AAABkcnMvZG93&#10;bnJldi54bWxMjk9Lw0AUxO+C32F5ghexm6RSa8xLUcGzGhU8vmafSTD7h91Nm3x715M9DcMMM79q&#10;N+tRHNiHwRqEfJWBYNNaNZgO4eP9+XoLIkQyikZrGGHhALv6/KyiUtmjeeNDEzuRRkwoCaGP0ZVS&#10;hrZnTWFlHZuUfVuvKSbrO6k8HdO4HmWRZRupaTDpoSfHTz23P82kEV5GzifnnSxerx6b/IuWz9tu&#10;Qby8mB/uQUSe438Z/vATOtSJaW8no4IYEYrUQ1hvQKRwvU26R7i5K0DWlTyFr38BAAD//wMAUEsB&#10;Ai0AFAAGAAgAAAAhALaDOJL+AAAA4QEAABMAAAAAAAAAAAAAAAAAAAAAAFtDb250ZW50X1R5cGVz&#10;XS54bWxQSwECLQAUAAYACAAAACEAOP0h/9YAAACUAQAACwAAAAAAAAAAAAAAAAAvAQAAX3JlbHMv&#10;LnJlbHNQSwECLQAUAAYACAAAACEATAgWpKACAACvBQAADgAAAAAAAAAAAAAAAAAuAgAAZHJzL2Uy&#10;b0RvYy54bWxQSwECLQAUAAYACAAAACEAsJR3e9kAAAAEAQAADwAAAAAAAAAAAAAAAAD6BAAAZHJz&#10;L2Rvd25yZXYueG1sUEsFBgAAAAAEAAQA8wAAAAAGAAAAAA==&#10;" adj="12505" fillcolor="#a5a5a5 [2092]" stroked="f" strokeweight="1pt"/>
                  </w:pict>
                </mc:Fallback>
              </mc:AlternateContent>
            </w: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</w:t>
            </w:r>
          </w:p>
          <w:p w:rsidR="00926447" w:rsidRPr="009C0DA3" w:rsidRDefault="00926447" w:rsidP="00525B9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</w:t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</w:r>
            <w:r w:rsidRPr="009C0DA3">
              <w:rPr>
                <w:rFonts w:ascii="Times New Roman" w:hAnsi="Times New Roman"/>
                <w:sz w:val="22"/>
                <w:szCs w:val="22"/>
              </w:rPr>
              <w:tab/>
              <w:t>Exclude</w:t>
            </w: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6447" w:rsidRPr="009C0DA3" w:rsidTr="00525B99">
        <w:tc>
          <w:tcPr>
            <w:tcW w:w="2888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C0DA3">
              <w:rPr>
                <w:rFonts w:ascii="Times New Roman" w:hAnsi="Times New Roman"/>
                <w:sz w:val="22"/>
                <w:szCs w:val="22"/>
              </w:rPr>
              <w:t>FINAL DECISION</w:t>
            </w:r>
          </w:p>
        </w:tc>
        <w:tc>
          <w:tcPr>
            <w:tcW w:w="1391" w:type="pct"/>
          </w:tcPr>
          <w:p w:rsidR="00926447" w:rsidRPr="009C0DA3" w:rsidRDefault="00926447" w:rsidP="00525B99">
            <w:pPr>
              <w:tabs>
                <w:tab w:val="left" w:pos="1166"/>
                <w:tab w:val="left" w:pos="2726"/>
              </w:tabs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:rsidR="00926447" w:rsidRPr="009C0DA3" w:rsidRDefault="00926447" w:rsidP="00525B99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926447" w:rsidRPr="009C0DA3" w:rsidRDefault="00926447" w:rsidP="00926447">
      <w:pPr>
        <w:spacing w:line="480" w:lineRule="auto"/>
        <w:rPr>
          <w:rFonts w:ascii="Times New Roman" w:hAnsi="Times New Roman"/>
        </w:rPr>
      </w:pPr>
    </w:p>
    <w:p w:rsidR="00926447" w:rsidRPr="009C0DA3" w:rsidRDefault="00926447" w:rsidP="00926447">
      <w:pPr>
        <w:spacing w:before="100" w:beforeAutospacing="1" w:after="100" w:afterAutospacing="1" w:line="360" w:lineRule="auto"/>
        <w:rPr>
          <w:rFonts w:asciiTheme="majorBidi" w:hAnsiTheme="majorBidi" w:cstheme="majorBidi"/>
        </w:rPr>
      </w:pPr>
      <w:bookmarkStart w:id="0" w:name="_GoBack"/>
      <w:bookmarkEnd w:id="0"/>
    </w:p>
    <w:p w:rsidR="00FF511D" w:rsidRDefault="00FF511D"/>
    <w:sectPr w:rsidR="00FF511D" w:rsidSect="00926447">
      <w:pgSz w:w="11907" w:h="16840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656D2A"/>
    <w:multiLevelType w:val="hybridMultilevel"/>
    <w:tmpl w:val="683AEF3A"/>
    <w:lvl w:ilvl="0" w:tplc="F61A0E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447"/>
    <w:rsid w:val="00926447"/>
    <w:rsid w:val="00FF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038161-1A20-4C84-84AF-EC75C7049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44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autoRedefine/>
    <w:qFormat/>
    <w:rsid w:val="00926447"/>
    <w:pPr>
      <w:keepNext/>
      <w:keepLines/>
      <w:spacing w:before="100" w:beforeAutospacing="1" w:after="100" w:afterAutospacing="1" w:line="360" w:lineRule="auto"/>
      <w:outlineLvl w:val="0"/>
    </w:pPr>
    <w:rPr>
      <w:rFonts w:ascii="Times New Roman" w:eastAsiaTheme="majorEastAsia" w:hAnsi="Times New Roman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6447"/>
    <w:rPr>
      <w:rFonts w:ascii="Times New Roman" w:eastAsiaTheme="majorEastAsia" w:hAnsi="Times New Roman" w:cs="Times New Roman"/>
      <w:b/>
      <w:bCs/>
      <w:sz w:val="28"/>
      <w:szCs w:val="24"/>
      <w:lang w:val="en-GB" w:bidi="ar-SA"/>
    </w:rPr>
  </w:style>
  <w:style w:type="paragraph" w:styleId="ListParagraph">
    <w:name w:val="List Paragraph"/>
    <w:basedOn w:val="Normal"/>
    <w:uiPriority w:val="34"/>
    <w:qFormat/>
    <w:rsid w:val="00926447"/>
    <w:pPr>
      <w:ind w:left="720"/>
      <w:contextualSpacing/>
    </w:pPr>
  </w:style>
  <w:style w:type="table" w:styleId="TableGrid">
    <w:name w:val="Table Grid"/>
    <w:basedOn w:val="TableNormal"/>
    <w:uiPriority w:val="59"/>
    <w:rsid w:val="00926447"/>
    <w:pPr>
      <w:spacing w:after="0" w:line="240" w:lineRule="auto"/>
    </w:pPr>
    <w:rPr>
      <w:rFonts w:ascii="Arial" w:hAnsi="Arial" w:cs="Arial"/>
      <w:sz w:val="24"/>
      <w:szCs w:val="24"/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porn Kingkaew</dc:creator>
  <cp:keywords/>
  <dc:description/>
  <cp:lastModifiedBy>Pritaporn Kingkaew</cp:lastModifiedBy>
  <cp:revision>1</cp:revision>
  <dcterms:created xsi:type="dcterms:W3CDTF">2016-12-13T08:10:00Z</dcterms:created>
  <dcterms:modified xsi:type="dcterms:W3CDTF">2016-12-13T08:10:00Z</dcterms:modified>
</cp:coreProperties>
</file>